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45DBF" w14:textId="77777777" w:rsidR="008C33C0" w:rsidRDefault="004D68EB" w:rsidP="00921148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7342160"/>
      <w:r w:rsidRPr="005D6CEB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274720" w14:textId="0048C1DA" w:rsidR="004D68EB" w:rsidRPr="00AC3062" w:rsidRDefault="00AC3062" w:rsidP="00921148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AC3062">
        <w:rPr>
          <w:rFonts w:ascii="Times New Roman" w:hAnsi="Times New Roman" w:cs="Times New Roman"/>
          <w:b/>
          <w:bCs/>
          <w:sz w:val="24"/>
          <w:szCs w:val="24"/>
          <w:lang w:val="fr-FR"/>
        </w:rPr>
        <w:t>Sedation</w:t>
      </w:r>
      <w:proofErr w:type="spellEnd"/>
      <w:r w:rsidRPr="00AC306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 w:rsidRPr="00AC3062">
        <w:rPr>
          <w:rFonts w:ascii="Times New Roman" w:hAnsi="Times New Roman" w:cs="Times New Roman"/>
          <w:b/>
          <w:bCs/>
          <w:sz w:val="24"/>
          <w:szCs w:val="24"/>
          <w:lang w:val="fr-FR"/>
        </w:rPr>
        <w:t>Scoring</w:t>
      </w:r>
      <w:proofErr w:type="spellEnd"/>
      <w:r w:rsidRPr="00AC3062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="004D68EB">
        <w:rPr>
          <w:rFonts w:ascii="Times New Roman" w:hAnsi="Times New Roman" w:cs="Times New Roman"/>
          <w:sz w:val="24"/>
          <w:szCs w:val="24"/>
        </w:rPr>
        <w:fldChar w:fldCharType="begin"/>
      </w:r>
      <w:r w:rsidR="004D68EB" w:rsidRPr="00AC3062">
        <w:rPr>
          <w:rFonts w:ascii="Times New Roman" w:hAnsi="Times New Roman" w:cs="Times New Roman"/>
          <w:sz w:val="24"/>
          <w:szCs w:val="24"/>
          <w:lang w:val="fr-FR"/>
        </w:rPr>
        <w:instrText xml:space="preserve"> ADDIN EN.CITE &lt;EndNote&gt;&lt;Cite&gt;&lt;Author&gt;Hofmeister&lt;/Author&gt;&lt;Year&gt;2010&lt;/Year&gt;&lt;RecNum&gt;8&lt;/RecNum&gt;&lt;DisplayText&gt;(Hofmeister et al. 2010)&lt;/DisplayText&gt;&lt;record&gt;&lt;rec-number&gt;8&lt;/rec-number&gt;&lt;foreign-keys&gt;&lt;key app="EN" db-id="ssrxvt0vv2e5rbepv9rpfpdwz20frapsvxfe" timestamp="1665776256"&gt;8&lt;/key&gt;&lt;/foreign-keys&gt;&lt;ref-type name="Journal Article"&gt;17&lt;/ref-type&gt;&lt;contributors&gt;&lt;authors&gt;&lt;author&gt;Hofmeister, E. H.&lt;/author&gt;&lt;author&gt;Chandler, M. J.&lt;/author&gt;&lt;author&gt;Read, M. R.&lt;/author&gt;&lt;/authors&gt;&lt;/contributors&gt;&lt;auth-address&gt;Department of Large Animal Medicine, University of Georgia, Athens, GA 30602, USA. kaastel@gmail.com&lt;/auth-address&gt;&lt;titles&gt;&lt;title&gt;Effects of acepromazine, hydromorphone, or an acepromazine-hydromorphone combination on the degree of sedation in clinically normal dogs&lt;/title&gt;&lt;secondary-title&gt;J Am Vet Med Assoc&lt;/secondary-title&gt;&lt;/titles&gt;&lt;periodical&gt;&lt;full-title&gt;J Am Vet Med Assoc&lt;/full-title&gt;&lt;/periodical&gt;&lt;pages&gt;1155-9&lt;/pages&gt;&lt;volume&gt;237&lt;/volume&gt;&lt;number&gt;10&lt;/number&gt;&lt;keywords&gt;&lt;keyword&gt;Acepromazine/administration &amp;amp; dosage/*pharmacology&lt;/keyword&gt;&lt;keyword&gt;Analgesics, Opioid/administration &amp;amp; dosage/*pharmacology&lt;/keyword&gt;&lt;keyword&gt;Animals&lt;/keyword&gt;&lt;keyword&gt;Conscious Sedation/*veterinary&lt;/keyword&gt;&lt;keyword&gt;Dogs&lt;/keyword&gt;&lt;keyword&gt;Dopamine Antagonists/administration &amp;amp; dosage/*pharmacology&lt;/keyword&gt;&lt;keyword&gt;Drug Therapy, Combination&lt;/keyword&gt;&lt;keyword&gt;Female&lt;/keyword&gt;&lt;keyword&gt;Hydromorphone/administration &amp;amp; dosage/*pharmacology&lt;/keyword&gt;&lt;/keywords&gt;&lt;dates&gt;&lt;year&gt;2010&lt;/year&gt;&lt;pub-dates&gt;&lt;date&gt;Nov 15&lt;/date&gt;&lt;/pub-dates&gt;&lt;/dates&gt;&lt;isbn&gt;0003-1488 (Print)&amp;#xD;0003-1488 (Linking)&lt;/isbn&gt;&lt;accession-num&gt;21073386&lt;/accession-num&gt;&lt;urls&gt;&lt;related-urls&gt;&lt;url&gt;https://www.ncbi.nlm.nih.gov/pubmed/21073386&lt;/url&gt;&lt;/related-urls&gt;&lt;/urls&gt;&lt;electronic-resource-num&gt;10.2460/javma.237.10.1155&lt;/electronic-resource-num&gt;&lt;remote-database-name&gt;Medline&lt;/remote-database-name&gt;&lt;remote-database-provider&gt;NLM&lt;/remote-database-provider&gt;&lt;/record&gt;&lt;/Cite&gt;&lt;/EndNote&gt;</w:instrText>
      </w:r>
      <w:r w:rsidR="004D68EB">
        <w:rPr>
          <w:rFonts w:ascii="Times New Roman" w:hAnsi="Times New Roman" w:cs="Times New Roman"/>
          <w:sz w:val="24"/>
          <w:szCs w:val="24"/>
        </w:rPr>
        <w:fldChar w:fldCharType="separate"/>
      </w:r>
      <w:r w:rsidR="004D68EB" w:rsidRPr="00AC3062">
        <w:rPr>
          <w:rFonts w:ascii="Times New Roman" w:hAnsi="Times New Roman" w:cs="Times New Roman"/>
          <w:noProof/>
          <w:sz w:val="24"/>
          <w:szCs w:val="24"/>
          <w:lang w:val="fr-FR"/>
        </w:rPr>
        <w:t>(Hofmeister et al. 2010)</w:t>
      </w:r>
      <w:r w:rsidR="004D68EB">
        <w:rPr>
          <w:rFonts w:ascii="Times New Roman" w:hAnsi="Times New Roman" w:cs="Times New Roman"/>
          <w:sz w:val="24"/>
          <w:szCs w:val="24"/>
        </w:rPr>
        <w:fldChar w:fldCharType="end"/>
      </w:r>
      <w:r w:rsidR="00DD5DBE" w:rsidRPr="00AC3062">
        <w:rPr>
          <w:rFonts w:ascii="Times New Roman" w:hAnsi="Times New Roman" w:cs="Times New Roman"/>
          <w:sz w:val="24"/>
          <w:szCs w:val="24"/>
          <w:lang w:val="fr-FR"/>
        </w:rPr>
        <w:t>*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5"/>
        <w:gridCol w:w="1170"/>
        <w:gridCol w:w="6015"/>
      </w:tblGrid>
      <w:tr w:rsidR="004D68EB" w:rsidRPr="009C02D9" w14:paraId="6EB276D3" w14:textId="77777777" w:rsidTr="00A048F2"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bookmarkEnd w:id="0"/>
          <w:p w14:paraId="4DE04D5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ervation</w:t>
            </w: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03338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DB69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23632704" w14:textId="77777777" w:rsidTr="00A048F2"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F8570C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Vocalization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4E43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F36B2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Quiet </w:t>
            </w:r>
          </w:p>
        </w:tc>
      </w:tr>
      <w:tr w:rsidR="004D68EB" w:rsidRPr="009C02D9" w14:paraId="5338C00F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DDC887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FA8E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D4D69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Whining softly but quiets with soothing touch </w:t>
            </w:r>
          </w:p>
        </w:tc>
      </w:tr>
      <w:tr w:rsidR="004D68EB" w:rsidRPr="009C02D9" w14:paraId="06C54D5E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2CF22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3129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FE1DA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Whining continuously </w:t>
            </w:r>
          </w:p>
        </w:tc>
      </w:tr>
      <w:tr w:rsidR="004D68EB" w:rsidRPr="009C02D9" w14:paraId="0B0018F3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35C89E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E3B7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1B93C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Barking continuously </w:t>
            </w:r>
          </w:p>
        </w:tc>
      </w:tr>
      <w:tr w:rsidR="004D68EB" w:rsidRPr="009C02D9" w14:paraId="3C4E8E61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DC9E0D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38BA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D1163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43053DDB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CB8FAE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Posture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D42D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79CEF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Lateral recumbency </w:t>
            </w:r>
          </w:p>
        </w:tc>
      </w:tr>
      <w:tr w:rsidR="004D68EB" w:rsidRPr="009C02D9" w14:paraId="6171FE33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22E4E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3824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5999EE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ternal recumbency </w:t>
            </w:r>
          </w:p>
        </w:tc>
      </w:tr>
      <w:tr w:rsidR="004D68EB" w:rsidRPr="009C02D9" w14:paraId="7DD56E98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31D52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FED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9FC85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itting or ataxic while standing </w:t>
            </w:r>
          </w:p>
        </w:tc>
      </w:tr>
      <w:tr w:rsidR="004D68EB" w:rsidRPr="009C02D9" w14:paraId="14689763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000B7E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AF38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7E46A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tanding </w:t>
            </w:r>
          </w:p>
        </w:tc>
      </w:tr>
      <w:tr w:rsidR="004D68EB" w:rsidRPr="009C02D9" w14:paraId="25E7EB49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845F0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F1E0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700E7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Moving continuously </w:t>
            </w:r>
          </w:p>
        </w:tc>
      </w:tr>
      <w:tr w:rsidR="004D68EB" w:rsidRPr="009C02D9" w14:paraId="62837E94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D3A134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863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D87EC5C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10B501D8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9BE90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Appearance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95A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44CE8E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yes sunken, </w:t>
            </w:r>
            <w:proofErr w:type="gramStart"/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glazed</w:t>
            </w:r>
            <w:proofErr w:type="gramEnd"/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unfocused; ventromedial rotation </w:t>
            </w:r>
          </w:p>
        </w:tc>
      </w:tr>
      <w:tr w:rsidR="004D68EB" w:rsidRPr="009C02D9" w14:paraId="091419FB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B14704C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C94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49C4E9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Eyes glazed but follow movement </w:t>
            </w:r>
          </w:p>
        </w:tc>
      </w:tr>
      <w:tr w:rsidR="004D68EB" w:rsidRPr="009C02D9" w14:paraId="12F41DE0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3564E9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D175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2600A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Protrusion of nictitating membrane; normal visual responses </w:t>
            </w:r>
          </w:p>
        </w:tc>
      </w:tr>
      <w:tr w:rsidR="004D68EB" w:rsidRPr="009C02D9" w14:paraId="752C8A71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A2AE32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8512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2D97FC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Normal appearance </w:t>
            </w:r>
          </w:p>
        </w:tc>
      </w:tr>
      <w:tr w:rsidR="004D68EB" w:rsidRPr="009C02D9" w14:paraId="5FA39657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8C8007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D95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8C4E4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Pupils dilated; abnormal facial expression </w:t>
            </w:r>
          </w:p>
        </w:tc>
      </w:tr>
      <w:tr w:rsidR="004D68EB" w:rsidRPr="009C02D9" w14:paraId="668A181D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1CB6950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3F68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64A7E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271F46AF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ACC108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Interactive behavior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254B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98FC99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Recumbent; no response to voice or touch </w:t>
            </w:r>
          </w:p>
        </w:tc>
      </w:tr>
      <w:tr w:rsidR="004D68EB" w:rsidRPr="009C02D9" w14:paraId="082BB904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5E77DE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 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774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4CFA5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Recumbent; lifts head in response to voice or touch </w:t>
            </w:r>
          </w:p>
        </w:tc>
      </w:tr>
      <w:tr w:rsidR="004D68EB" w:rsidRPr="009C02D9" w14:paraId="266304A0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0657BC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A3B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785BB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Recumbent but stands in response to voice or touch </w:t>
            </w:r>
          </w:p>
        </w:tc>
      </w:tr>
      <w:tr w:rsidR="004D68EB" w:rsidRPr="009C02D9" w14:paraId="0F56E43D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FB527B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2980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4E8BD2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tanding or sitting up; normal response to voice or touch </w:t>
            </w:r>
          </w:p>
        </w:tc>
      </w:tr>
      <w:tr w:rsidR="004D68EB" w:rsidRPr="009C02D9" w14:paraId="01C87938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7EAFD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56A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04D0BC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Moves away from voice or touch; appears anxious </w:t>
            </w:r>
          </w:p>
        </w:tc>
      </w:tr>
      <w:tr w:rsidR="004D68EB" w:rsidRPr="009C02D9" w14:paraId="6C4C8421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DF004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9B90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2BAB0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Growls or hisses when approached or touched </w:t>
            </w:r>
          </w:p>
        </w:tc>
      </w:tr>
      <w:tr w:rsidR="004D68EB" w:rsidRPr="009C02D9" w14:paraId="60B3F47C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75D183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35B3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002C6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Bites or swats when approached </w:t>
            </w:r>
          </w:p>
        </w:tc>
      </w:tr>
      <w:tr w:rsidR="004D68EB" w:rsidRPr="009C02D9" w14:paraId="2B565FC0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B7120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C18E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DA6B6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23A37326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A417B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Restraint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FF4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04364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Lies on floor with minimal restraint needed </w:t>
            </w:r>
          </w:p>
        </w:tc>
      </w:tr>
      <w:tr w:rsidR="004D68EB" w:rsidRPr="009C02D9" w14:paraId="0BB2AAF2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085507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CF95E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A74298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Lies on floor with light restraint of head or neck </w:t>
            </w:r>
          </w:p>
        </w:tc>
      </w:tr>
      <w:tr w:rsidR="004D68EB" w:rsidRPr="009C02D9" w14:paraId="581A492B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54C4B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0F79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5D65E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its up on floor, attempts to jump despite restraint </w:t>
            </w:r>
          </w:p>
        </w:tc>
      </w:tr>
      <w:tr w:rsidR="004D68EB" w:rsidRPr="009C02D9" w14:paraId="62583DFF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75EE10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7D74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4EBBA5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truggles continuously against restraint </w:t>
            </w:r>
          </w:p>
        </w:tc>
      </w:tr>
      <w:tr w:rsidR="004D68EB" w:rsidRPr="009C02D9" w14:paraId="702161A8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E4F47C9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D64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-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06C0DA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Cannot be restrained for &gt; 20 seconds </w:t>
            </w:r>
          </w:p>
        </w:tc>
      </w:tr>
      <w:tr w:rsidR="004D68EB" w:rsidRPr="009C02D9" w14:paraId="61786318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BAC4A9D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7481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5693F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D68EB" w:rsidRPr="009C02D9" w14:paraId="3D1B1AEF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27E782B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to noise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EB67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3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57A9D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 to a hand clap near the head </w:t>
            </w:r>
          </w:p>
        </w:tc>
      </w:tr>
      <w:tr w:rsidR="004D68EB" w:rsidRPr="009C02D9" w14:paraId="4C52AF24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E5126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FA926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2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08E55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Minimal response to a hand clap  </w:t>
            </w:r>
          </w:p>
        </w:tc>
      </w:tr>
      <w:tr w:rsidR="004D68EB" w:rsidRPr="009C02D9" w14:paraId="533072E3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B15D9F0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883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1 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2B41FB1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Slow or moderate response to a hand clap near the head </w:t>
            </w:r>
          </w:p>
        </w:tc>
      </w:tr>
      <w:tr w:rsidR="004D68EB" w:rsidRPr="009C02D9" w14:paraId="05002DE5" w14:textId="77777777" w:rsidTr="00A048F2">
        <w:tc>
          <w:tcPr>
            <w:tcW w:w="214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B4410B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2FED8F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 0 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94105" w14:textId="77777777" w:rsidR="004D68EB" w:rsidRPr="009C02D9" w:rsidRDefault="004D68EB" w:rsidP="00A048F2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C02D9">
              <w:rPr>
                <w:rFonts w:ascii="Times New Roman" w:eastAsia="Times New Roman" w:hAnsi="Times New Roman" w:cs="Times New Roman"/>
                <w:sz w:val="24"/>
                <w:szCs w:val="24"/>
              </w:rPr>
              <w:t>Brisk response to a hand clap near the head; raises the head with eyes open </w:t>
            </w:r>
          </w:p>
        </w:tc>
      </w:tr>
    </w:tbl>
    <w:p w14:paraId="72ED4BD5" w14:textId="37E9E918" w:rsidR="006A6054" w:rsidRDefault="00DD5DBE">
      <w:r>
        <w:t xml:space="preserve">*We would seek permission for the reproduction of this table if the paper </w:t>
      </w:r>
      <w:proofErr w:type="gramStart"/>
      <w:r>
        <w:t>is</w:t>
      </w:r>
      <w:proofErr w:type="gramEnd"/>
      <w:r>
        <w:t xml:space="preserve"> selected for publication.</w:t>
      </w:r>
    </w:p>
    <w:p w14:paraId="48BC09E1" w14:textId="77777777" w:rsidR="003008B6" w:rsidRDefault="003008B6"/>
    <w:p w14:paraId="14549DA6" w14:textId="6F96F107" w:rsidR="008B08E2" w:rsidRPr="00AC3062" w:rsidRDefault="003008B6" w:rsidP="008B08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3062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</w:p>
    <w:p w14:paraId="6CF7767F" w14:textId="7004677F" w:rsidR="003008B6" w:rsidRPr="008B08E2" w:rsidRDefault="003008B6" w:rsidP="003008B6">
      <w:pPr>
        <w:rPr>
          <w:rFonts w:ascii="Times New Roman" w:hAnsi="Times New Roman" w:cs="Times New Roman"/>
          <w:sz w:val="20"/>
          <w:szCs w:val="20"/>
        </w:rPr>
      </w:pPr>
      <w:r w:rsidRPr="008B08E2">
        <w:rPr>
          <w:rFonts w:ascii="Times New Roman" w:hAnsi="Times New Roman" w:cs="Times New Roman"/>
          <w:sz w:val="20"/>
          <w:szCs w:val="20"/>
        </w:rPr>
        <w:t xml:space="preserve">Methadone Plasma Concentration vs Time Data.  </w:t>
      </w:r>
      <w:r w:rsidR="008B08E2" w:rsidRPr="008B08E2">
        <w:rPr>
          <w:rFonts w:ascii="Times New Roman" w:hAnsi="Times New Roman" w:cs="Times New Roman"/>
          <w:sz w:val="20"/>
          <w:szCs w:val="20"/>
        </w:rPr>
        <w:t>Data should be interpreted with caution as sampling/processing errors cannot be ruled out.</w:t>
      </w:r>
      <w:r w:rsidR="008B08E2" w:rsidRPr="008B08E2">
        <w:rPr>
          <w:rFonts w:ascii="Times New Roman" w:hAnsi="Times New Roman" w:cs="Times New Roman"/>
          <w:sz w:val="20"/>
          <w:szCs w:val="20"/>
        </w:rPr>
        <w:t xml:space="preserve">  </w:t>
      </w:r>
      <w:r w:rsidRPr="008B08E2">
        <w:rPr>
          <w:rFonts w:ascii="Times New Roman" w:hAnsi="Times New Roman" w:cs="Times New Roman"/>
          <w:sz w:val="20"/>
          <w:szCs w:val="20"/>
        </w:rPr>
        <w:t xml:space="preserve">The LLOQ was 0.1 ng </w:t>
      </w:r>
      <w:proofErr w:type="gramStart"/>
      <w:r w:rsidRPr="008B08E2">
        <w:rPr>
          <w:rFonts w:ascii="Times New Roman" w:hAnsi="Times New Roman" w:cs="Times New Roman"/>
          <w:sz w:val="20"/>
          <w:szCs w:val="20"/>
        </w:rPr>
        <w:t>mL</w:t>
      </w:r>
      <w:r w:rsidRPr="008B08E2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proofErr w:type="gramEnd"/>
      <w:r w:rsidRPr="008B08E2">
        <w:rPr>
          <w:rFonts w:ascii="Times New Roman" w:hAnsi="Times New Roman" w:cs="Times New Roman"/>
          <w:sz w:val="20"/>
          <w:szCs w:val="20"/>
        </w:rPr>
        <w:t xml:space="preserve">. &lt;LLOQ = below the lower limit of quantification. -- indicates that a sample was not collected. * </w:t>
      </w:r>
      <w:proofErr w:type="gramStart"/>
      <w:r w:rsidRPr="008B08E2">
        <w:rPr>
          <w:rFonts w:ascii="Times New Roman" w:hAnsi="Times New Roman" w:cs="Times New Roman"/>
          <w:sz w:val="20"/>
          <w:szCs w:val="20"/>
        </w:rPr>
        <w:t>denotes</w:t>
      </w:r>
      <w:proofErr w:type="gramEnd"/>
      <w:r w:rsidRPr="008B08E2">
        <w:rPr>
          <w:rFonts w:ascii="Times New Roman" w:hAnsi="Times New Roman" w:cs="Times New Roman"/>
          <w:sz w:val="20"/>
          <w:szCs w:val="20"/>
        </w:rPr>
        <w:t xml:space="preserve"> trials in which methadone injection via butterfly catheter and subsequent IV catheter placement were in different veins.</w:t>
      </w:r>
      <w:r w:rsidR="008B08E2" w:rsidRPr="008B0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650180" w14:textId="18B154A3" w:rsidR="003008B6" w:rsidRDefault="003008B6">
      <w:r w:rsidRPr="00F27723">
        <w:rPr>
          <w:noProof/>
        </w:rPr>
        <w:drawing>
          <wp:inline distT="0" distB="0" distL="0" distR="0" wp14:anchorId="7DCA1237" wp14:editId="5EFEE06F">
            <wp:extent cx="2544417" cy="7105295"/>
            <wp:effectExtent l="0" t="0" r="8890" b="635"/>
            <wp:docPr id="21204115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932" cy="7117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0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22FEB" w14:textId="77777777" w:rsidR="005A61A2" w:rsidRDefault="005A61A2" w:rsidP="005D6CEB">
      <w:pPr>
        <w:spacing w:after="0" w:line="240" w:lineRule="auto"/>
      </w:pPr>
      <w:r>
        <w:separator/>
      </w:r>
    </w:p>
  </w:endnote>
  <w:endnote w:type="continuationSeparator" w:id="0">
    <w:p w14:paraId="070DAD67" w14:textId="77777777" w:rsidR="005A61A2" w:rsidRDefault="005A61A2" w:rsidP="005D6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141D90" w14:textId="77777777" w:rsidR="005A61A2" w:rsidRDefault="005A61A2" w:rsidP="005D6CEB">
      <w:pPr>
        <w:spacing w:after="0" w:line="240" w:lineRule="auto"/>
      </w:pPr>
      <w:r>
        <w:separator/>
      </w:r>
    </w:p>
  </w:footnote>
  <w:footnote w:type="continuationSeparator" w:id="0">
    <w:p w14:paraId="035B4AFB" w14:textId="77777777" w:rsidR="005A61A2" w:rsidRDefault="005A61A2" w:rsidP="005D6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EB"/>
    <w:rsid w:val="0004748B"/>
    <w:rsid w:val="000F420C"/>
    <w:rsid w:val="000F704A"/>
    <w:rsid w:val="00133900"/>
    <w:rsid w:val="00142312"/>
    <w:rsid w:val="00193A28"/>
    <w:rsid w:val="001C3557"/>
    <w:rsid w:val="001E4FC5"/>
    <w:rsid w:val="00227819"/>
    <w:rsid w:val="002328C4"/>
    <w:rsid w:val="0024794A"/>
    <w:rsid w:val="00271743"/>
    <w:rsid w:val="003008B6"/>
    <w:rsid w:val="00316D1A"/>
    <w:rsid w:val="00326EBC"/>
    <w:rsid w:val="00374DE7"/>
    <w:rsid w:val="003D7F53"/>
    <w:rsid w:val="00447408"/>
    <w:rsid w:val="00456124"/>
    <w:rsid w:val="004D68EB"/>
    <w:rsid w:val="004E7D7D"/>
    <w:rsid w:val="00523621"/>
    <w:rsid w:val="00561A46"/>
    <w:rsid w:val="00570FD3"/>
    <w:rsid w:val="00590EB5"/>
    <w:rsid w:val="005A61A2"/>
    <w:rsid w:val="005C01D1"/>
    <w:rsid w:val="005D6CEB"/>
    <w:rsid w:val="006047A1"/>
    <w:rsid w:val="0066545E"/>
    <w:rsid w:val="006A6054"/>
    <w:rsid w:val="006B0B65"/>
    <w:rsid w:val="006B61F1"/>
    <w:rsid w:val="006F6CA9"/>
    <w:rsid w:val="00705E22"/>
    <w:rsid w:val="0075479F"/>
    <w:rsid w:val="00757737"/>
    <w:rsid w:val="00794D86"/>
    <w:rsid w:val="007F2E8F"/>
    <w:rsid w:val="00805FFE"/>
    <w:rsid w:val="00861F6D"/>
    <w:rsid w:val="008B08E2"/>
    <w:rsid w:val="008C33C0"/>
    <w:rsid w:val="008E2F9B"/>
    <w:rsid w:val="00921148"/>
    <w:rsid w:val="00927400"/>
    <w:rsid w:val="00992172"/>
    <w:rsid w:val="009D2CF7"/>
    <w:rsid w:val="00A57503"/>
    <w:rsid w:val="00A75708"/>
    <w:rsid w:val="00AA2015"/>
    <w:rsid w:val="00AC285C"/>
    <w:rsid w:val="00AC3062"/>
    <w:rsid w:val="00B47C6D"/>
    <w:rsid w:val="00B6614A"/>
    <w:rsid w:val="00BD6F32"/>
    <w:rsid w:val="00C37AB9"/>
    <w:rsid w:val="00CA139F"/>
    <w:rsid w:val="00CD6798"/>
    <w:rsid w:val="00D459CA"/>
    <w:rsid w:val="00D464B4"/>
    <w:rsid w:val="00D8308E"/>
    <w:rsid w:val="00D847F3"/>
    <w:rsid w:val="00DD5DBE"/>
    <w:rsid w:val="00DE1ADE"/>
    <w:rsid w:val="00E1659E"/>
    <w:rsid w:val="00E33F5C"/>
    <w:rsid w:val="00E7300B"/>
    <w:rsid w:val="00EB25B2"/>
    <w:rsid w:val="00F016E9"/>
    <w:rsid w:val="00F62D41"/>
    <w:rsid w:val="00FB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0A7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CEB"/>
  </w:style>
  <w:style w:type="paragraph" w:styleId="Footer">
    <w:name w:val="footer"/>
    <w:basedOn w:val="Normal"/>
    <w:link w:val="FooterChar"/>
    <w:uiPriority w:val="99"/>
    <w:unhideWhenUsed/>
    <w:rsid w:val="005D6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CEB"/>
  </w:style>
  <w:style w:type="character" w:styleId="CommentReference">
    <w:name w:val="annotation reference"/>
    <w:basedOn w:val="DefaultParagraphFont"/>
    <w:uiPriority w:val="99"/>
    <w:semiHidden/>
    <w:unhideWhenUsed/>
    <w:rsid w:val="004E7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D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D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01T16:13:00Z</dcterms:created>
  <dcterms:modified xsi:type="dcterms:W3CDTF">2025-03-01T16:18:00Z</dcterms:modified>
</cp:coreProperties>
</file>